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  <w:t>Data instructi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 xml:space="preserve">SchoolNo: code of each school the participants come from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 xml:space="preserve">a03Sex: Sex of the participants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a04Ethicnity: Ethnicity of the participant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a06: Economic status of the participant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a10: Family relationship of the participant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a14: Perceived academic stress of the participant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Sleep quality: c13-c20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 xml:space="preserve">Strengths and difficulties questionnaire: c2101-c2125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 xml:space="preserve">Problematic internet use: c2501-c2520 </w:t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0"/>
    <w:family w:val="roman"/>
    <w:pitch w:val="variable"/>
  </w:font>
  <w:font w:name="Arial">
    <w:charset w:val="80"/>
    <w:family w:val="swiss"/>
    <w:pitch w:val="variable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numPr>
        <w:ilvl w:val="0"/>
        <w:numId w:val="0"/>
      </w:numPr>
      <w:suppressAutoHyphens w:val="true"/>
      <w:bidi w:val="0"/>
      <w:ind w:hanging="0"/>
      <w:jc w:val="both"/>
    </w:pPr>
    <w:rPr>
      <w:rFonts w:ascii="等线" w:hAnsi="等线" w:eastAsia="Arial Unicode MS" w:cs="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5T09:44:00Z</dcterms:created>
  <dc:creator>Flora 馨</dc:creator>
  <dc:description/>
  <dc:language>en-US</dc:language>
  <cp:lastModifiedBy>Flora 馨</cp:lastModifiedBy>
  <dcterms:modified xsi:type="dcterms:W3CDTF">2021-02-11T12:21:00Z</dcterms:modified>
  <cp:revision>4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